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40"/>
        <w:rPr>
          <w:rFonts w:ascii="Arial" w:hAnsi="Arial" w:eastAsia="游明朝" w:cs="Arial"/>
          <w:i/>
          <w:i/>
          <w:iCs/>
          <w:sz w:val="22"/>
          <w:szCs w:val="22"/>
          <w:lang w:eastAsia="ja-JP"/>
        </w:rPr>
      </w:pPr>
      <w:r>
        <w:rPr>
          <w:rFonts w:eastAsia="游明朝" w:cs="Arial" w:ascii="Arial" w:hAnsi="Arial"/>
          <w:i/>
          <w:iCs/>
          <w:sz w:val="22"/>
          <w:szCs w:val="22"/>
          <w:lang w:eastAsia="ja-JP"/>
        </w:rPr>
      </w:r>
    </w:p>
    <w:p>
      <w:pPr>
        <w:pStyle w:val="TableTitle"/>
        <w:spacing w:before="0" w:after="40"/>
        <w:rPr>
          <w:rFonts w:ascii="Arial" w:hAnsi="Arial" w:eastAsia="游明朝" w:cs="Arial"/>
          <w:i/>
          <w:i/>
          <w:iCs/>
          <w:sz w:val="22"/>
          <w:szCs w:val="22"/>
          <w:lang w:eastAsia="ja-JP"/>
        </w:rPr>
      </w:pPr>
      <w:r>
        <w:rPr>
          <w:rFonts w:eastAsia="游明朝" w:cs="Arial" w:ascii="Arial" w:hAnsi="Arial"/>
          <w:i/>
          <w:iCs/>
          <w:sz w:val="22"/>
          <w:szCs w:val="22"/>
          <w:lang w:eastAsia="ja-JP"/>
        </w:rPr>
        <w:t>Appendix 3. Description of the intervention in TIDieR format (Hoffman et al., 2014)</w:t>
      </w:r>
    </w:p>
    <w:tbl>
      <w:tblPr>
        <w:tblW w:w="5000" w:type="pct"/>
        <w:jc w:val="left"/>
        <w:tblInd w:w="-5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618"/>
        <w:gridCol w:w="4645"/>
        <w:gridCol w:w="10135"/>
      </w:tblGrid>
      <w:tr>
        <w:trPr>
          <w:trHeight w:val="259" w:hRule="atLeast"/>
          <w:cantSplit w:val="true"/>
        </w:trPr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tem No.</w:t>
            </w:r>
          </w:p>
        </w:tc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TableHeader"/>
              <w:spacing w:before="120" w:after="0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tem</w:t>
            </w:r>
          </w:p>
        </w:tc>
        <w:tc>
          <w:tcPr>
            <w:tcW w:w="10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eastAsia="游明朝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color w:val="000000"/>
                <w:sz w:val="22"/>
                <w:szCs w:val="22"/>
                <w:lang w:eastAsia="ja-JP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Brief Name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the name or a phrase that describes the intervention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bookmarkStart w:id="0" w:name="_Hlk191898144"/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 therapist-guided, rumination-focused cognitive-behavioral therapy (RFCBT) self-help intervention designed for individuals with a high tendency toward rumination and worr</w:t>
            </w:r>
            <w:bookmarkEnd w:id="0"/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y.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hy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any rationale, theory, or goal of the elements essential to the intervention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bookmarkStart w:id="1" w:name="_Hlk191382449"/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Young adult females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in Japan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re particularly vulnerable to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depression and anxiety, with rumination recognized as a significant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risk factor contributing to both the onset and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maintenance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of these conditions.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In Western populations, RFCBT has demonstrated effectiveness in treating and preventing depression and anxiety by reducing the frequency of rumination. However, cultural adaptation has been crucial in optimizing its effectiveness. T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his study aims to address rumination among high-risk female Japanese university students through a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culturally adapted, therapist-guided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RFCBT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elf-help intervention.</w:t>
            </w:r>
            <w:bookmarkEnd w:id="1"/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hat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aterials: Describe any physical or informational materials used in the intervention, including those provided to participant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 used in intervention delivery or in training of intervention providers. Provide information on where the materials can b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ed (such as online appendix, URL)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e self-help intervention consists of four structured modules, each presented as a separate workbook (16-28 pages).</w:t>
            </w:r>
          </w:p>
          <w:p>
            <w:pPr>
              <w:pStyle w:val="Normal"/>
              <w:rPr>
                <w:rFonts w:ascii="Arial" w:hAnsi="Arial" w:eastAsia="游明朝" w:cs="Arial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 xml:space="preserve">Module 1: 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What is rumination?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”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is module explores repetitive negative thoughts (RNT) as a maladaptive coping strategy, introducing self-monitoring techniques to identify patterns and functions of RNT. To manage RNT effectively, it emphasizes learning from experience and implementing contingency plans (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f-The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”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plans).</w:t>
            </w:r>
          </w:p>
          <w:p>
            <w:pPr>
              <w:pStyle w:val="Normal"/>
              <w:rPr>
                <w:rFonts w:ascii="Arial" w:hAnsi="Arial" w:eastAsia="游明朝" w:cs="Arial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 xml:space="preserve">Module 2: 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 xml:space="preserve">Experimenting with 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‘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concrete thinking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’”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his module differentiates between concrete, specific, process-focused thinking and abstract, overgeneralized thinking styles. It incorporates experiential exercises, including the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hy-How experiment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”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, to facilitate this distinction. Additionally, it introduces contingency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f-The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”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plans designed to promote a more concrete and adaptive thinking style.</w:t>
            </w:r>
          </w:p>
          <w:p>
            <w:pPr>
              <w:pStyle w:val="Normal"/>
              <w:rPr>
                <w:rFonts w:ascii="Arial" w:hAnsi="Arial" w:eastAsia="游明朝" w:cs="Arial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 xml:space="preserve">Module 3: 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Fostering self-c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ompassion”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his module contrasts self-compassionate and self-critical self-talk, integrating experiential exercises to highlight their effects. Participants engage in activities that foster self-compassionate behaviors, and apply contingency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f-The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”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plans to enhance compassionate self-talk and actions.</w:t>
            </w:r>
          </w:p>
          <w:p>
            <w:pPr>
              <w:pStyle w:val="Normal"/>
              <w:rPr>
                <w:rFonts w:ascii="Arial" w:hAnsi="Arial" w:eastAsia="游明朝" w:cs="Arial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 xml:space="preserve">Module 4: 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Exploring absorbing memories</w:t>
            </w:r>
            <w:r>
              <w:rPr>
                <w:rFonts w:eastAsia="游明朝" w:cs="Arial" w:ascii="Arial" w:hAnsi="Arial"/>
                <w:i/>
                <w:iCs/>
                <w:sz w:val="22"/>
                <w:szCs w:val="22"/>
                <w:lang w:eastAsia="ja-JP"/>
              </w:rPr>
              <w:t>”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his module focuses on the re-experiencing of absorbing memories and the use of immersive activities as adaptive coping strategies. It includes contingency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f-The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”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plans to facilitate absorption and encourages the incorporation of positive, engaging, absorbing activities into daily life.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dures: Describe each of the procedures, activities, and/or processes used in the intervention, including any enabl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support activitie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During the intervention, each participant will receive the workbooks sequentially, one at a time. Upon completing each workbook,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hey will engage in an individual face-to-face session with the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rial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erapist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pprox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mately 15-40 minutes).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These sessions will focus on consolidating acquired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echniques and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knowledge, reflecting on helpful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echnique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and their applications, and refining concrete plans for sustained use of effective strategie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ncluding “If-Then” plan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)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. Additionally, the sessions will emphasize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he importance of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repeated practice, addressing challenges and obstacles, and providing tailored support to facilitate ongoing progress.</w:t>
            </w:r>
            <w:r>
              <w:rPr/>
              <w:t xml:space="preserve">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For each completed workbook, participants will be awarded a book voucher valued at 1,000 yen as compensation.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ho provided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category of intervention provider (such as psychologist, nursing assistant), describe their expertise, background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d any specific training given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e therapist is a registered Certified Public Psychologist (CPP)/Clinical Psychologist (CP) in Japan, who has extensive experience in RFCBT (having completed 1- and 2-day workshops, and received individual and group supervision for face-to-face individual cases and self-help guides).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How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the modes of delivery (such as face to face or by some other mechanism, such as internet or telephone) of the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vention and whether it was provided individually or in a group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 structured guided self-help format, supplemented by therapist guid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e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delivered through individual face-to-face sessions.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here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the type(s) of location(s) where the intervention occurred, including any necessary infrastructure or relevant feature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ara Wome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’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 University, Japan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hen and How Much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escribe the number of times the intervention was delivered and over what period of time including the number of sessions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ir schedule, and their duration, intensity, or dose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e self-help intervention consists of four modules, with participants encouraged to complete each module within 1-2 weeks.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ailoring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the intervention was planned to be personalised, titrated or adapted, then describe what, why, when, and how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e self-help intervention follows a structured, module-based approach presented in a workbook format. However, during face-to-face sessions with the therapist, participants are encouraged to reflect on and reinforce the strategies they found most beneficial, ensuring their continued application.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Modifications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the intervention was modified during the course of the study, describe the changes (what, why, when, and how)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5398" w:type="dxa"/>
            <w:gridSpan w:val="3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How well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ned: If intervention adherence or fidelity was assessed, describe how and by whom, and if any strategies were used to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tain or improve fidelity, describe them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To ensure fidelity to the original RFCBT principles, the self-help intervention was translated and systematically adapted from the original RFCBT program,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“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MindReSolve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”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(Cook et al., 2019).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4645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ual: If intervention adherence or fidelity was assessed, describe the extent to which the intervention was delivered a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nned</w:t>
            </w:r>
          </w:p>
        </w:tc>
        <w:tc>
          <w:tcPr>
            <w:tcW w:w="10135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before="0" w:after="60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6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yle5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  <w:szCs w:val="16"/>
    </w:rPr>
  </w:style>
  <w:style w:type="character" w:styleId="Style7">
    <w:name w:val="ヘッダー (文字)"/>
    <w:qFormat/>
    <w:rPr>
      <w:rFonts w:ascii="Times New Roman" w:hAnsi="Times New Roman" w:eastAsia="Times New Roman" w:cs="Times New Roman"/>
      <w:sz w:val="18"/>
    </w:rPr>
  </w:style>
  <w:style w:type="character" w:styleId="Style8">
    <w:name w:val="フッター (文字)"/>
    <w:qFormat/>
    <w:rPr>
      <w:rFonts w:ascii="Arial" w:hAnsi="Arial" w:eastAsia="Times New Roman" w:cs="Arial"/>
    </w:rPr>
  </w:style>
  <w:style w:type="character" w:styleId="1">
    <w:name w:val="見出し 1 (文字)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見出し 2 (文字)"/>
    <w:qFormat/>
    <w:rPr>
      <w:rFonts w:ascii="Arial" w:hAnsi="Arial" w:eastAsia="Times New Roman" w:cs="Arial"/>
      <w:b/>
      <w:i/>
      <w:sz w:val="24"/>
    </w:rPr>
  </w:style>
  <w:style w:type="character" w:styleId="3">
    <w:name w:val="見出し 3 (文字)"/>
    <w:qFormat/>
    <w:rPr>
      <w:rFonts w:ascii="Arial" w:hAnsi="Arial" w:eastAsia="Times New Roman" w:cs="Arial"/>
      <w:sz w:val="24"/>
    </w:rPr>
  </w:style>
  <w:style w:type="character" w:styleId="4">
    <w:name w:val="見出し 4 (文字)"/>
    <w:qFormat/>
    <w:rPr>
      <w:rFonts w:ascii="Arial" w:hAnsi="Arial" w:eastAsia="Times New Roman" w:cs="Arial"/>
      <w:b/>
      <w:sz w:val="24"/>
    </w:rPr>
  </w:style>
  <w:style w:type="character" w:styleId="5">
    <w:name w:val="見出し 5 (文字)"/>
    <w:qFormat/>
    <w:rPr>
      <w:rFonts w:ascii="Times New Roman" w:hAnsi="Times New Roman" w:eastAsia="Times New Roman" w:cs="Times New Roman"/>
      <w:sz w:val="22"/>
    </w:rPr>
  </w:style>
  <w:style w:type="character" w:styleId="6">
    <w:name w:val="見出し 6 (文字)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見出し 7 (文字)"/>
    <w:qFormat/>
    <w:rPr>
      <w:rFonts w:ascii="Arial" w:hAnsi="Arial" w:eastAsia="Times New Roman" w:cs="Arial"/>
    </w:rPr>
  </w:style>
  <w:style w:type="character" w:styleId="8">
    <w:name w:val="見出し 8 (文字)"/>
    <w:qFormat/>
    <w:rPr>
      <w:rFonts w:ascii="Arial" w:hAnsi="Arial" w:eastAsia="Times New Roman" w:cs="Arial"/>
      <w:i/>
    </w:rPr>
  </w:style>
  <w:style w:type="character" w:styleId="9">
    <w:name w:val="見出し 9 (文字)"/>
    <w:qFormat/>
    <w:rPr>
      <w:rFonts w:ascii="Arial" w:hAnsi="Arial" w:eastAsia="Times New Roman" w:cs="Arial"/>
      <w:b/>
      <w:i/>
      <w:sz w:val="18"/>
    </w:rPr>
  </w:style>
  <w:style w:type="character" w:styleId="Style9">
    <w:name w:val="表題 (文字)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字列 (文字)"/>
    <w:qFormat/>
    <w:rPr>
      <w:rFonts w:ascii="Times New Roman" w:hAnsi="Times New Roman" w:eastAsia="Times New Roman" w:cs="Times New Roman"/>
    </w:rPr>
  </w:style>
  <w:style w:type="character" w:styleId="Style11">
    <w:name w:val="副題 (文字)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マクロ文字列 (文字)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メッセージ見出し (文字)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記 (文字)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見出しマップ (文字)"/>
    <w:qFormat/>
    <w:rPr>
      <w:rFonts w:ascii="Tahoma" w:hAnsi="Tahoma" w:eastAsia="Times New Roman" w:cs="Tahoma"/>
      <w:shd w:fill="000080" w:val="clear"/>
    </w:rPr>
  </w:style>
  <w:style w:type="character" w:styleId="Style16">
    <w:name w:val="コメント文字列 (文字)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コメント内容 (文字)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吹き出し (文字)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字列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一覧 2"/>
    <w:basedOn w:val="Normal"/>
    <w:qFormat/>
    <w:pPr>
      <w:ind w:left="566" w:hanging="283"/>
    </w:pPr>
    <w:rPr/>
  </w:style>
  <w:style w:type="paragraph" w:styleId="31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2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箇条書き継続行"/>
    <w:basedOn w:val="Normal"/>
    <w:qFormat/>
    <w:pPr>
      <w:spacing w:before="0" w:after="120"/>
      <w:ind w:left="283" w:hanging="0"/>
    </w:pPr>
    <w:rPr/>
  </w:style>
  <w:style w:type="paragraph" w:styleId="23">
    <w:name w:val="箇条書き継続行 2"/>
    <w:basedOn w:val="Normal"/>
    <w:qFormat/>
    <w:pPr>
      <w:spacing w:before="0" w:after="120"/>
      <w:ind w:left="566" w:hanging="0"/>
    </w:pPr>
    <w:rPr/>
  </w:style>
  <w:style w:type="paragraph" w:styleId="33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3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見出しマップ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コメント文字列"/>
    <w:basedOn w:val="Normal"/>
    <w:qFormat/>
    <w:pPr/>
    <w:rPr>
      <w:sz w:val="20"/>
    </w:rPr>
  </w:style>
  <w:style w:type="paragraph" w:styleId="Style30">
    <w:name w:val="コメント内容"/>
    <w:basedOn w:val="Style29"/>
    <w:next w:val="Style29"/>
    <w:qFormat/>
    <w:pPr/>
    <w:rPr>
      <w:b/>
      <w:bCs/>
    </w:rPr>
  </w:style>
  <w:style w:type="paragraph" w:styleId="Style31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32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6:01:00Z</dcterms:created>
  <dc:creator>JKitchen</dc:creator>
  <dc:description/>
  <cp:keywords/>
  <dc:language>en-US</dc:language>
  <cp:lastModifiedBy>Yusuke Umegaki</cp:lastModifiedBy>
  <dcterms:modified xsi:type="dcterms:W3CDTF">2025-03-04T05:53:00Z</dcterms:modified>
  <cp:revision>35</cp:revision>
  <dc:subject/>
  <dc:title>Table 1  SPIRIT 2013 checklist: recommended items to address in a clinical trial protocol and related documents*</dc:title>
</cp:coreProperties>
</file>